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80" w:rightFromText="180" w:vertAnchor="page" w:horzAnchor="margin" w:tblpXSpec="center" w:tblpY="2295"/>
        <w:tblW w:w="12582" w:type="dxa"/>
        <w:tblLook w:val="04A0" w:firstRow="1" w:lastRow="0" w:firstColumn="1" w:lastColumn="0" w:noHBand="0" w:noVBand="1"/>
      </w:tblPr>
      <w:tblGrid>
        <w:gridCol w:w="1809"/>
        <w:gridCol w:w="851"/>
        <w:gridCol w:w="3260"/>
        <w:gridCol w:w="6662"/>
      </w:tblGrid>
      <w:tr w:rsid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6662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s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clusion</w:t>
            </w:r>
            <w:proofErr w:type="spellEnd"/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chdea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uma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sette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throplasty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patients with an artroplasty, not a fracture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hattacharyya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a reduction in outpatient clinic visit, not radiography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kravarthy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 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a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udhry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J Bone Joint Surg Am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procedural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guson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a reduction in outpatient clinic visit, not radiography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rish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procedural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in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Ann R Coll Surg Engl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not reporting on any of the required outcome measures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nst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urup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Eur J Orthop Surg Traumatol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helson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 Trauma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not reporting on any of the required outcome measures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iaci-Coxhead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t Ankle Int 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hanti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J R Coll Surg Edinb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ody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uma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Study not reporting on any of the required outcome measures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rewood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Br. Med J (Clin Res Ed)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with a large percentage (26%) of pediatric patients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'Shea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ong Kong)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nell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d (N Y)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without "clinical" cases, solely imaging.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ton</w:t>
            </w:r>
            <w:proofErr w:type="spellEnd"/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J Bone Joint Surg Br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patients without a fracture.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ot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t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uma 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sh 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3260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sz w:val="20"/>
                <w:szCs w:val="20"/>
                <w:lang w:val="en-GB"/>
              </w:rPr>
              <w:t>Br Med J (Clin Res Ed)</w:t>
            </w:r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rrespondence with comment on a research article (Morewood 1987)</w:t>
            </w:r>
          </w:p>
        </w:tc>
      </w:tr>
      <w:tr w:rsidR="0098728C" w:rsidRPr="0098728C" w:rsidTr="0098728C">
        <w:tc>
          <w:tcPr>
            <w:tcW w:w="1809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terp </w:t>
            </w:r>
          </w:p>
        </w:tc>
        <w:tc>
          <w:tcPr>
            <w:tcW w:w="851" w:type="dxa"/>
            <w:vAlign w:val="bottom"/>
          </w:tcPr>
          <w:p w:rsidR="0098728C" w:rsidRDefault="0098728C" w:rsidP="0098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260" w:type="dxa"/>
            <w:vAlign w:val="bottom"/>
          </w:tcPr>
          <w:p w:rsidR="0098728C" w:rsidRDefault="0098728C" w:rsidP="009872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 Traum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e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6662" w:type="dxa"/>
            <w:vAlign w:val="bottom"/>
          </w:tcPr>
          <w:p w:rsidR="0098728C" w:rsidRPr="0098728C" w:rsidRDefault="0098728C" w:rsidP="0098728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8728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 describing direct postoperative 'check radiography'</w:t>
            </w:r>
          </w:p>
        </w:tc>
      </w:tr>
    </w:tbl>
    <w:p w:rsidR="00F33B59" w:rsidRPr="0098728C" w:rsidRDefault="00F33B59">
      <w:pPr>
        <w:rPr>
          <w:lang w:val="en-GB"/>
        </w:rPr>
      </w:pPr>
      <w:bookmarkStart w:id="0" w:name="_GoBack"/>
      <w:bookmarkEnd w:id="0"/>
    </w:p>
    <w:sectPr w:rsidR="00F33B59" w:rsidRPr="0098728C" w:rsidSect="009872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28C"/>
    <w:rsid w:val="00571D8C"/>
    <w:rsid w:val="008361F0"/>
    <w:rsid w:val="0098728C"/>
    <w:rsid w:val="00F3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8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8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6484467</Template>
  <TotalTime>2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ven, P. van (HLK)</dc:creator>
  <cp:lastModifiedBy>Gerven, P. van (HLK)</cp:lastModifiedBy>
  <cp:revision>1</cp:revision>
  <dcterms:created xsi:type="dcterms:W3CDTF">2018-03-28T15:18:00Z</dcterms:created>
  <dcterms:modified xsi:type="dcterms:W3CDTF">2018-03-28T15:20:00Z</dcterms:modified>
</cp:coreProperties>
</file>